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21812" w14:textId="7177AB5C" w:rsidR="0081508A" w:rsidRDefault="00C0350D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upplementary Material </w:t>
      </w:r>
    </w:p>
    <w:p w14:paraId="13EA52BC" w14:textId="1F74A3A1" w:rsidR="0031146F" w:rsidRDefault="0031146F">
      <w:pPr>
        <w:rPr>
          <w:rFonts w:ascii="Arial" w:hAnsi="Arial" w:cs="Arial"/>
          <w:b/>
          <w:bCs/>
          <w:sz w:val="28"/>
          <w:szCs w:val="28"/>
        </w:rPr>
      </w:pPr>
    </w:p>
    <w:p w14:paraId="5FF11C4C" w14:textId="053271F8" w:rsidR="0031146F" w:rsidRPr="00AB74DA" w:rsidRDefault="00D5690C" w:rsidP="0031146F">
      <w:pPr>
        <w:pStyle w:val="NoSpacing"/>
        <w:spacing w:line="276" w:lineRule="auto"/>
        <w:rPr>
          <w:rFonts w:ascii="Arial" w:hAnsi="Arial" w:cs="Arial"/>
          <w:b/>
          <w:i/>
          <w:sz w:val="23"/>
          <w:szCs w:val="23"/>
        </w:rPr>
      </w:pPr>
      <w:r w:rsidRPr="00AB74DA">
        <w:rPr>
          <w:rFonts w:ascii="Arial" w:hAnsi="Arial" w:cs="Arial"/>
          <w:b/>
          <w:i/>
          <w:sz w:val="23"/>
          <w:szCs w:val="23"/>
        </w:rPr>
        <w:t>Table 1</w:t>
      </w:r>
      <w:r w:rsidR="0031146F" w:rsidRPr="00AB74DA">
        <w:rPr>
          <w:rFonts w:ascii="Arial" w:hAnsi="Arial" w:cs="Arial"/>
          <w:b/>
          <w:i/>
          <w:sz w:val="23"/>
          <w:szCs w:val="23"/>
        </w:rPr>
        <w:t xml:space="preserve"> - MEDLINE Ovid search strategy.</w:t>
      </w:r>
    </w:p>
    <w:p w14:paraId="7B4AF342" w14:textId="77777777" w:rsidR="00D5690C" w:rsidRPr="00D5690C" w:rsidRDefault="00D5690C" w:rsidP="0031146F">
      <w:pPr>
        <w:pStyle w:val="NoSpacing"/>
        <w:spacing w:line="276" w:lineRule="auto"/>
        <w:rPr>
          <w:rFonts w:ascii="Arial" w:hAnsi="Arial" w:cs="Arial"/>
          <w:b/>
          <w:i/>
          <w:color w:val="000000" w:themeColor="text1"/>
          <w:sz w:val="21"/>
          <w:szCs w:val="21"/>
          <w:highlight w:val="yell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3246"/>
      </w:tblGrid>
      <w:tr w:rsidR="00236A0D" w14:paraId="37F91159" w14:textId="31242A32" w:rsidTr="009967E7">
        <w:tc>
          <w:tcPr>
            <w:tcW w:w="567" w:type="dxa"/>
            <w:tcBorders>
              <w:right w:val="single" w:sz="2" w:space="0" w:color="auto"/>
            </w:tcBorders>
          </w:tcPr>
          <w:p w14:paraId="2AC73997" w14:textId="2A736B62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1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5373871F" w14:textId="61E4F2BA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Adolescent/ or child / or child, preschool/ or infant/ or infant, newborn/</w:t>
            </w:r>
          </w:p>
        </w:tc>
      </w:tr>
      <w:tr w:rsidR="00236A0D" w14:paraId="5B19E3E9" w14:textId="12138AA1" w:rsidTr="009967E7">
        <w:tc>
          <w:tcPr>
            <w:tcW w:w="567" w:type="dxa"/>
            <w:tcBorders>
              <w:right w:val="single" w:sz="2" w:space="0" w:color="auto"/>
            </w:tcBorders>
          </w:tcPr>
          <w:p w14:paraId="691B65B6" w14:textId="28EB697E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2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12B9F837" w14:textId="3EEB3F37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((head or neck or mouth or oral or lip$1 or tongue or laryn$4 or pharyn$4 or oropharyn$4 or nas$11 or sinus$2 or sinonasal or orbit$2 or brain) adj (cancer$1 or neoplasm$1 or tumo$3 or carcinoma$1 or sarcoma$1)).af</w:t>
            </w:r>
          </w:p>
        </w:tc>
      </w:tr>
      <w:tr w:rsidR="00236A0D" w14:paraId="17C02494" w14:textId="03741287" w:rsidTr="009967E7">
        <w:tc>
          <w:tcPr>
            <w:tcW w:w="567" w:type="dxa"/>
            <w:tcBorders>
              <w:right w:val="single" w:sz="2" w:space="0" w:color="auto"/>
            </w:tcBorders>
          </w:tcPr>
          <w:p w14:paraId="0B4957F6" w14:textId="6A3AC6E9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3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16F76F88" w14:textId="2740A9EE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neoplasms/ or skull neoplasms/ or eye neoplasms/ or “head and neck neoplasms”/</w:t>
            </w:r>
          </w:p>
        </w:tc>
      </w:tr>
      <w:tr w:rsidR="00236A0D" w14:paraId="018F5214" w14:textId="2D7E6782" w:rsidTr="009967E7">
        <w:tc>
          <w:tcPr>
            <w:tcW w:w="567" w:type="dxa"/>
            <w:tcBorders>
              <w:right w:val="single" w:sz="2" w:space="0" w:color="auto"/>
            </w:tcBorders>
          </w:tcPr>
          <w:p w14:paraId="4147FBAF" w14:textId="6BEDC510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4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6555BB6B" w14:textId="1E43D4CB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2 or 3</w:t>
            </w:r>
          </w:p>
        </w:tc>
      </w:tr>
      <w:tr w:rsidR="00236A0D" w14:paraId="79EA673F" w14:textId="2503E5DE" w:rsidTr="009967E7">
        <w:tc>
          <w:tcPr>
            <w:tcW w:w="567" w:type="dxa"/>
            <w:tcBorders>
              <w:right w:val="single" w:sz="2" w:space="0" w:color="auto"/>
            </w:tcBorders>
          </w:tcPr>
          <w:p w14:paraId="724C7326" w14:textId="1BADF0A6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5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21964201" w14:textId="7B20F696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1 and 4</w:t>
            </w:r>
          </w:p>
        </w:tc>
      </w:tr>
      <w:tr w:rsidR="00236A0D" w14:paraId="674CAD83" w14:textId="1C6ED75D" w:rsidTr="009967E7">
        <w:tc>
          <w:tcPr>
            <w:tcW w:w="567" w:type="dxa"/>
            <w:tcBorders>
              <w:right w:val="single" w:sz="2" w:space="0" w:color="auto"/>
            </w:tcBorders>
          </w:tcPr>
          <w:p w14:paraId="3087DD97" w14:textId="7AF5D144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6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6348CAB2" w14:textId="76C3D990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Proton Therapy/</w:t>
            </w:r>
          </w:p>
        </w:tc>
      </w:tr>
      <w:tr w:rsidR="00236A0D" w14:paraId="17F82E00" w14:textId="7A950C8A" w:rsidTr="009967E7">
        <w:tc>
          <w:tcPr>
            <w:tcW w:w="567" w:type="dxa"/>
            <w:tcBorders>
              <w:right w:val="single" w:sz="2" w:space="0" w:color="auto"/>
            </w:tcBorders>
          </w:tcPr>
          <w:p w14:paraId="03A97B9F" w14:textId="436A0A0D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7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430F1054" w14:textId="527E5BCD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particle therapy.af</w:t>
            </w:r>
          </w:p>
        </w:tc>
      </w:tr>
      <w:tr w:rsidR="00236A0D" w14:paraId="2E03ABCC" w14:textId="33F24CA5" w:rsidTr="009967E7">
        <w:tc>
          <w:tcPr>
            <w:tcW w:w="567" w:type="dxa"/>
            <w:tcBorders>
              <w:right w:val="single" w:sz="2" w:space="0" w:color="auto"/>
            </w:tcBorders>
          </w:tcPr>
          <w:p w14:paraId="2709620F" w14:textId="56106160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8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71731F85" w14:textId="5494B64A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cancer therapy/</w:t>
            </w:r>
          </w:p>
        </w:tc>
      </w:tr>
      <w:tr w:rsidR="00236A0D" w14:paraId="148037C6" w14:textId="688D1964" w:rsidTr="009967E7">
        <w:tc>
          <w:tcPr>
            <w:tcW w:w="567" w:type="dxa"/>
            <w:tcBorders>
              <w:right w:val="single" w:sz="2" w:space="0" w:color="auto"/>
            </w:tcBorders>
          </w:tcPr>
          <w:p w14:paraId="54CE96E8" w14:textId="4D7472BF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9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0813F6B6" w14:textId="68222785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or/6-8</w:t>
            </w:r>
          </w:p>
        </w:tc>
      </w:tr>
      <w:tr w:rsidR="00236A0D" w14:paraId="7FD198FE" w14:textId="77777777" w:rsidTr="009967E7">
        <w:tc>
          <w:tcPr>
            <w:tcW w:w="567" w:type="dxa"/>
            <w:tcBorders>
              <w:right w:val="single" w:sz="2" w:space="0" w:color="auto"/>
            </w:tcBorders>
          </w:tcPr>
          <w:p w14:paraId="0BA67152" w14:textId="0F2820DA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10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0B5610DD" w14:textId="01531613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Facial Asymmetry/</w:t>
            </w:r>
          </w:p>
        </w:tc>
      </w:tr>
      <w:tr w:rsidR="00236A0D" w14:paraId="1DC9DA4F" w14:textId="77777777" w:rsidTr="009967E7">
        <w:tc>
          <w:tcPr>
            <w:tcW w:w="567" w:type="dxa"/>
            <w:tcBorders>
              <w:right w:val="single" w:sz="2" w:space="0" w:color="auto"/>
            </w:tcBorders>
          </w:tcPr>
          <w:p w14:paraId="0753A6AF" w14:textId="27C25231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11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2F2E4996" w14:textId="6B829AEF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dentofacial development.af</w:t>
            </w:r>
          </w:p>
        </w:tc>
      </w:tr>
      <w:tr w:rsidR="00236A0D" w14:paraId="2CDC0461" w14:textId="77777777" w:rsidTr="009967E7">
        <w:tc>
          <w:tcPr>
            <w:tcW w:w="567" w:type="dxa"/>
            <w:tcBorders>
              <w:right w:val="single" w:sz="2" w:space="0" w:color="auto"/>
            </w:tcBorders>
          </w:tcPr>
          <w:p w14:paraId="26CBFA7B" w14:textId="284B2D3C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12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7A55138D" w14:textId="7DB0587D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mouth abnormalities/or hypercementosis/ or malocclusion/ or tooth abnormalities/ or tooth ankylosis/ or tooth eruption, ectopic/ or tooth loss/ or tooth resorption/ or tooth, impacted/or tooth, unerupted/</w:t>
            </w:r>
          </w:p>
        </w:tc>
      </w:tr>
      <w:tr w:rsidR="00236A0D" w14:paraId="3FDCC7A8" w14:textId="77777777" w:rsidTr="009967E7">
        <w:tc>
          <w:tcPr>
            <w:tcW w:w="567" w:type="dxa"/>
            <w:tcBorders>
              <w:right w:val="single" w:sz="2" w:space="0" w:color="auto"/>
            </w:tcBorders>
          </w:tcPr>
          <w:p w14:paraId="23648857" w14:textId="35FDEE06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13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62CF2574" w14:textId="30B2A433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Maxillofacial Development/</w:t>
            </w:r>
          </w:p>
        </w:tc>
      </w:tr>
      <w:tr w:rsidR="00236A0D" w14:paraId="42B84B9F" w14:textId="77777777" w:rsidTr="009967E7">
        <w:tc>
          <w:tcPr>
            <w:tcW w:w="567" w:type="dxa"/>
            <w:tcBorders>
              <w:right w:val="single" w:sz="2" w:space="0" w:color="auto"/>
            </w:tcBorders>
          </w:tcPr>
          <w:p w14:paraId="077F7813" w14:textId="4F452C7B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14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402E13BF" w14:textId="5F0CC07B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or/10-13</w:t>
            </w:r>
          </w:p>
        </w:tc>
      </w:tr>
      <w:tr w:rsidR="00236A0D" w14:paraId="7DEB364F" w14:textId="77777777" w:rsidTr="009967E7">
        <w:tc>
          <w:tcPr>
            <w:tcW w:w="567" w:type="dxa"/>
            <w:tcBorders>
              <w:right w:val="single" w:sz="2" w:space="0" w:color="auto"/>
            </w:tcBorders>
          </w:tcPr>
          <w:p w14:paraId="6449C36D" w14:textId="6E2BFA34" w:rsidR="00236A0D" w:rsidRPr="00647148" w:rsidRDefault="00236A0D" w:rsidP="00236A0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647148">
              <w:rPr>
                <w:rFonts w:ascii="Arial" w:hAnsi="Arial" w:cs="Arial"/>
                <w:b/>
                <w:bCs/>
                <w:sz w:val="23"/>
                <w:szCs w:val="23"/>
              </w:rPr>
              <w:t>15</w:t>
            </w:r>
          </w:p>
        </w:tc>
        <w:tc>
          <w:tcPr>
            <w:tcW w:w="13246" w:type="dxa"/>
            <w:tcBorders>
              <w:left w:val="single" w:sz="2" w:space="0" w:color="auto"/>
            </w:tcBorders>
          </w:tcPr>
          <w:p w14:paraId="7CDB236E" w14:textId="1A292E0A" w:rsidR="00236A0D" w:rsidRPr="00647148" w:rsidRDefault="00236A0D" w:rsidP="0031146F">
            <w:pPr>
              <w:pStyle w:val="NoSpacing"/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647148">
              <w:rPr>
                <w:rFonts w:ascii="Arial" w:hAnsi="Arial" w:cs="Arial"/>
                <w:sz w:val="23"/>
                <w:szCs w:val="23"/>
              </w:rPr>
              <w:t>5 and 9 and 14</w:t>
            </w:r>
          </w:p>
        </w:tc>
      </w:tr>
    </w:tbl>
    <w:p w14:paraId="58B62D34" w14:textId="77777777" w:rsidR="0031146F" w:rsidRPr="007226E9" w:rsidRDefault="0031146F">
      <w:pPr>
        <w:rPr>
          <w:rFonts w:ascii="Arial" w:hAnsi="Arial" w:cs="Arial"/>
          <w:b/>
          <w:bCs/>
          <w:sz w:val="28"/>
          <w:szCs w:val="28"/>
        </w:rPr>
      </w:pPr>
    </w:p>
    <w:p w14:paraId="4D8D290F" w14:textId="4389B31B" w:rsidR="00A84F01" w:rsidRDefault="00A84F01" w:rsidP="00C230E1">
      <w:pPr>
        <w:pStyle w:val="NoSpacing"/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342CF5C1" w14:textId="77777777" w:rsidR="00C230E1" w:rsidRDefault="00C230E1" w:rsidP="00C230E1">
      <w:pPr>
        <w:pStyle w:val="NoSpacing"/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20D1C46B" w14:textId="77777777" w:rsidR="00C230E1" w:rsidRDefault="00C230E1" w:rsidP="00C230E1">
      <w:pPr>
        <w:pStyle w:val="NoSpacing"/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17749106" w14:textId="77777777" w:rsidR="00C230E1" w:rsidRDefault="00C230E1" w:rsidP="00C230E1">
      <w:pPr>
        <w:pStyle w:val="NoSpacing"/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1D73604A" w14:textId="77777777" w:rsidR="00C230E1" w:rsidRDefault="00C230E1" w:rsidP="00C230E1">
      <w:pPr>
        <w:pStyle w:val="NoSpacing"/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6C19B016" w14:textId="77777777" w:rsidR="00C230E1" w:rsidRDefault="00C230E1" w:rsidP="00C230E1">
      <w:pPr>
        <w:pStyle w:val="NoSpacing"/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35C98492" w14:textId="77777777" w:rsidR="00C230E1" w:rsidRDefault="00C230E1" w:rsidP="00C230E1">
      <w:pPr>
        <w:pStyle w:val="NoSpacing"/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1AE40D1F" w14:textId="77777777" w:rsidR="00C230E1" w:rsidRDefault="00C230E1" w:rsidP="00C230E1">
      <w:pPr>
        <w:pStyle w:val="NoSpacing"/>
        <w:spacing w:line="276" w:lineRule="auto"/>
        <w:rPr>
          <w:rFonts w:ascii="Arial" w:hAnsi="Arial" w:cs="Arial"/>
          <w:b/>
          <w:bCs/>
          <w:sz w:val="21"/>
          <w:szCs w:val="21"/>
        </w:rPr>
      </w:pPr>
    </w:p>
    <w:p w14:paraId="618935DA" w14:textId="33553881" w:rsidR="00A84F01" w:rsidRPr="00647148" w:rsidRDefault="00A84F01">
      <w:pPr>
        <w:rPr>
          <w:rFonts w:ascii="Arial" w:hAnsi="Arial" w:cs="Arial"/>
          <w:b/>
          <w:bCs/>
          <w:i/>
          <w:iCs/>
          <w:sz w:val="23"/>
          <w:szCs w:val="23"/>
        </w:rPr>
      </w:pPr>
      <w:r w:rsidRPr="00647148">
        <w:rPr>
          <w:rFonts w:ascii="Arial" w:hAnsi="Arial" w:cs="Arial"/>
          <w:b/>
          <w:bCs/>
          <w:i/>
          <w:iCs/>
          <w:sz w:val="23"/>
          <w:szCs w:val="23"/>
        </w:rPr>
        <w:lastRenderedPageBreak/>
        <w:t xml:space="preserve">Table </w:t>
      </w:r>
      <w:r w:rsidR="00C230E1" w:rsidRPr="00647148">
        <w:rPr>
          <w:rFonts w:ascii="Arial" w:hAnsi="Arial" w:cs="Arial"/>
          <w:b/>
          <w:bCs/>
          <w:i/>
          <w:iCs/>
          <w:sz w:val="23"/>
          <w:szCs w:val="23"/>
        </w:rPr>
        <w:t>2</w:t>
      </w:r>
      <w:r w:rsidRPr="00647148">
        <w:rPr>
          <w:rFonts w:ascii="Arial" w:hAnsi="Arial" w:cs="Arial"/>
          <w:b/>
          <w:bCs/>
          <w:i/>
          <w:iCs/>
          <w:sz w:val="23"/>
          <w:szCs w:val="23"/>
        </w:rPr>
        <w:t>: Cancer diagnoses reported in the included studies</w:t>
      </w:r>
    </w:p>
    <w:p w14:paraId="7B483277" w14:textId="6706EA1A" w:rsidR="00A84F01" w:rsidRPr="00594A74" w:rsidRDefault="00A84F01" w:rsidP="00A84F01">
      <w:pPr>
        <w:pStyle w:val="NoSpacing"/>
        <w:spacing w:line="360" w:lineRule="auto"/>
        <w:rPr>
          <w:rFonts w:ascii="Arial" w:hAnsi="Arial" w:cs="Arial"/>
          <w:b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260"/>
        <w:gridCol w:w="4195"/>
      </w:tblGrid>
      <w:tr w:rsidR="00A84F01" w14:paraId="746D19E2" w14:textId="77777777" w:rsidTr="00811B32">
        <w:tc>
          <w:tcPr>
            <w:tcW w:w="1555" w:type="dxa"/>
          </w:tcPr>
          <w:p w14:paraId="69EDDBAF" w14:textId="77777777" w:rsidR="00A84F01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</w:tcPr>
          <w:p w14:paraId="6511AC27" w14:textId="1DA3A357" w:rsidR="00A84F01" w:rsidRPr="00A84F01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84F0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Cancer diagnosis</w:t>
            </w:r>
          </w:p>
        </w:tc>
        <w:tc>
          <w:tcPr>
            <w:tcW w:w="4195" w:type="dxa"/>
          </w:tcPr>
          <w:p w14:paraId="4DF45152" w14:textId="77777777" w:rsidR="00A84F01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84F0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Dentofacial anomal</w:t>
            </w:r>
            <w: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ies reported</w:t>
            </w:r>
          </w:p>
          <w:p w14:paraId="72063D5D" w14:textId="34020E88" w:rsidR="00A84F01" w:rsidRPr="00A84F01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</w:tr>
      <w:tr w:rsidR="00A84F01" w14:paraId="1A88DC91" w14:textId="77777777" w:rsidTr="00811B32">
        <w:tc>
          <w:tcPr>
            <w:tcW w:w="1555" w:type="dxa"/>
          </w:tcPr>
          <w:p w14:paraId="1BC4EDFA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Childs 2012</w:t>
            </w:r>
          </w:p>
        </w:tc>
        <w:tc>
          <w:tcPr>
            <w:tcW w:w="3260" w:type="dxa"/>
          </w:tcPr>
          <w:p w14:paraId="6CEA5547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Parameningeal Rhabdomyosarcoma</w:t>
            </w:r>
          </w:p>
        </w:tc>
        <w:tc>
          <w:tcPr>
            <w:tcW w:w="4195" w:type="dxa"/>
          </w:tcPr>
          <w:p w14:paraId="74D66D3D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Mild facial hypoplasia (n=7)</w:t>
            </w:r>
          </w:p>
          <w:p w14:paraId="6129C574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Failure of permanent tooth eruption adjacent to the treatment field (n=3)</w:t>
            </w:r>
          </w:p>
        </w:tc>
      </w:tr>
      <w:tr w:rsidR="00A84F01" w14:paraId="5C0BA15E" w14:textId="77777777" w:rsidTr="00811B32">
        <w:tc>
          <w:tcPr>
            <w:tcW w:w="1555" w:type="dxa"/>
          </w:tcPr>
          <w:p w14:paraId="0F826FF5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Fitzek 2000</w:t>
            </w:r>
          </w:p>
        </w:tc>
        <w:tc>
          <w:tcPr>
            <w:tcW w:w="3260" w:type="dxa"/>
          </w:tcPr>
          <w:p w14:paraId="1A0DD635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Retinoblastoma</w:t>
            </w:r>
          </w:p>
        </w:tc>
        <w:tc>
          <w:tcPr>
            <w:tcW w:w="4195" w:type="dxa"/>
          </w:tcPr>
          <w:p w14:paraId="1FDF7EAE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Facial asymmetry (n=3)</w:t>
            </w:r>
          </w:p>
        </w:tc>
      </w:tr>
      <w:tr w:rsidR="00A84F01" w14:paraId="022A5FD2" w14:textId="77777777" w:rsidTr="00811B32">
        <w:trPr>
          <w:trHeight w:val="3055"/>
        </w:trPr>
        <w:tc>
          <w:tcPr>
            <w:tcW w:w="1555" w:type="dxa"/>
          </w:tcPr>
          <w:p w14:paraId="453A69EA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Fukushima 2017</w:t>
            </w:r>
          </w:p>
        </w:tc>
        <w:tc>
          <w:tcPr>
            <w:tcW w:w="3260" w:type="dxa"/>
          </w:tcPr>
          <w:p w14:paraId="6CFE1CE2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Ewing sarcoma – Grade 1 and Grade 3</w:t>
            </w:r>
          </w:p>
          <w:p w14:paraId="6BA6F300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Rhabdomyosarcoma – Grade 3</w:t>
            </w:r>
          </w:p>
          <w:p w14:paraId="7EC52C3A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</w:p>
          <w:p w14:paraId="6D3E9631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Brain tumour (n=10)</w:t>
            </w:r>
          </w:p>
          <w:p w14:paraId="1514D003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RMS (n=8)</w:t>
            </w:r>
          </w:p>
          <w:p w14:paraId="5A7CC074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Ewing (n=4)</w:t>
            </w:r>
          </w:p>
          <w:p w14:paraId="7EF01946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Nasopharyngeal (n=3)</w:t>
            </w:r>
          </w:p>
          <w:p w14:paraId="5C068B4A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Chordoma (n=2)</w:t>
            </w:r>
          </w:p>
          <w:p w14:paraId="021A6F47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Neuroblastoma (n=2)</w:t>
            </w:r>
          </w:p>
          <w:p w14:paraId="4B2B9EA8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Other (n=3)</w:t>
            </w:r>
          </w:p>
        </w:tc>
        <w:tc>
          <w:tcPr>
            <w:tcW w:w="4195" w:type="dxa"/>
          </w:tcPr>
          <w:p w14:paraId="63725EC9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Facial deformity (n=8)</w:t>
            </w:r>
          </w:p>
          <w:p w14:paraId="35AB2800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Dental impairment (n=3)</w:t>
            </w:r>
          </w:p>
        </w:tc>
      </w:tr>
      <w:tr w:rsidR="00A84F01" w14:paraId="11277190" w14:textId="77777777" w:rsidTr="00811B32">
        <w:tc>
          <w:tcPr>
            <w:tcW w:w="1555" w:type="dxa"/>
          </w:tcPr>
          <w:p w14:paraId="2EAAAA45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Hol 2020</w:t>
            </w:r>
          </w:p>
        </w:tc>
        <w:tc>
          <w:tcPr>
            <w:tcW w:w="3260" w:type="dxa"/>
          </w:tcPr>
          <w:p w14:paraId="6452EEA3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Embryonal RMS</w:t>
            </w:r>
          </w:p>
        </w:tc>
        <w:tc>
          <w:tcPr>
            <w:tcW w:w="4195" w:type="dxa"/>
          </w:tcPr>
          <w:p w14:paraId="5C99BE54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Orbital volume changes (16/17)</w:t>
            </w:r>
          </w:p>
        </w:tc>
      </w:tr>
      <w:tr w:rsidR="00A84F01" w14:paraId="5AD4B460" w14:textId="77777777" w:rsidTr="00811B32">
        <w:tc>
          <w:tcPr>
            <w:tcW w:w="1555" w:type="dxa"/>
          </w:tcPr>
          <w:p w14:paraId="313C5B02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Hoogeveen 2020</w:t>
            </w:r>
          </w:p>
        </w:tc>
        <w:tc>
          <w:tcPr>
            <w:tcW w:w="3260" w:type="dxa"/>
          </w:tcPr>
          <w:p w14:paraId="737C3051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Spindle cell rhabdomyosarcoma right nasopharynx</w:t>
            </w:r>
          </w:p>
        </w:tc>
        <w:tc>
          <w:tcPr>
            <w:tcW w:w="4195" w:type="dxa"/>
          </w:tcPr>
          <w:p w14:paraId="7E569666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Root stunting, arrest of root formation, failed tooth eruption</w:t>
            </w:r>
          </w:p>
        </w:tc>
      </w:tr>
      <w:tr w:rsidR="00A84F01" w14:paraId="1A6ED8CD" w14:textId="77777777" w:rsidTr="00811B32">
        <w:tc>
          <w:tcPr>
            <w:tcW w:w="1555" w:type="dxa"/>
          </w:tcPr>
          <w:p w14:paraId="2D18A151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Kharod 2019</w:t>
            </w:r>
          </w:p>
        </w:tc>
        <w:tc>
          <w:tcPr>
            <w:tcW w:w="3260" w:type="dxa"/>
          </w:tcPr>
          <w:p w14:paraId="24F15D1F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Ewing sarcoma</w:t>
            </w:r>
          </w:p>
        </w:tc>
        <w:tc>
          <w:tcPr>
            <w:tcW w:w="4195" w:type="dxa"/>
          </w:tcPr>
          <w:p w14:paraId="5A8E26AE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Delay in tooth eruption (1/25)</w:t>
            </w:r>
          </w:p>
        </w:tc>
      </w:tr>
      <w:tr w:rsidR="00A84F01" w14:paraId="296A7AC3" w14:textId="77777777" w:rsidTr="00811B32">
        <w:tc>
          <w:tcPr>
            <w:tcW w:w="1555" w:type="dxa"/>
          </w:tcPr>
          <w:p w14:paraId="297FE00E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Leiser 2016</w:t>
            </w:r>
          </w:p>
        </w:tc>
        <w:tc>
          <w:tcPr>
            <w:tcW w:w="3260" w:type="dxa"/>
          </w:tcPr>
          <w:p w14:paraId="29C339AD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 xml:space="preserve">Rhabdomyosarcoma </w:t>
            </w:r>
          </w:p>
        </w:tc>
        <w:tc>
          <w:tcPr>
            <w:tcW w:w="4195" w:type="dxa"/>
          </w:tcPr>
          <w:p w14:paraId="41886B5A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Facial hypoplasia (14/83)</w:t>
            </w:r>
          </w:p>
          <w:p w14:paraId="298B3CCE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Parameningeal RMS (9/46)</w:t>
            </w:r>
          </w:p>
          <w:p w14:paraId="5DA86DE5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Orbital RMS (5/17)</w:t>
            </w:r>
          </w:p>
          <w:p w14:paraId="218CD9D6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</w:p>
          <w:p w14:paraId="338DB2F2" w14:textId="1C0A478C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lastRenderedPageBreak/>
              <w:t>Dental impairment</w:t>
            </w:r>
            <w:r w:rsidR="00A80A85"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 xml:space="preserve"> (3/46)</w:t>
            </w:r>
          </w:p>
          <w:p w14:paraId="5E16BD56" w14:textId="0C4A2B8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 xml:space="preserve">Parameningeal RMS </w:t>
            </w:r>
          </w:p>
        </w:tc>
      </w:tr>
      <w:tr w:rsidR="00A84F01" w14:paraId="29CF2A8F" w14:textId="77777777" w:rsidTr="00811B32">
        <w:tc>
          <w:tcPr>
            <w:tcW w:w="1555" w:type="dxa"/>
          </w:tcPr>
          <w:p w14:paraId="74F4619B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lastRenderedPageBreak/>
              <w:t>Ludmir 2019</w:t>
            </w:r>
          </w:p>
        </w:tc>
        <w:tc>
          <w:tcPr>
            <w:tcW w:w="3260" w:type="dxa"/>
          </w:tcPr>
          <w:p w14:paraId="5E515E2F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Rhabdomyosarcoma</w:t>
            </w:r>
          </w:p>
        </w:tc>
        <w:tc>
          <w:tcPr>
            <w:tcW w:w="4195" w:type="dxa"/>
          </w:tcPr>
          <w:p w14:paraId="72971A0C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Bone hypoplasia and facial asymmetry (n=2) – does not specify which bone or given further details of site of tumour</w:t>
            </w:r>
          </w:p>
        </w:tc>
      </w:tr>
      <w:tr w:rsidR="00A84F01" w14:paraId="54F1B2BD" w14:textId="77777777" w:rsidTr="00811B32">
        <w:tc>
          <w:tcPr>
            <w:tcW w:w="1555" w:type="dxa"/>
          </w:tcPr>
          <w:p w14:paraId="0BA06E85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Mouw 2017</w:t>
            </w:r>
          </w:p>
        </w:tc>
        <w:tc>
          <w:tcPr>
            <w:tcW w:w="3260" w:type="dxa"/>
          </w:tcPr>
          <w:p w14:paraId="24BC8B22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Retinoblastoma</w:t>
            </w:r>
          </w:p>
        </w:tc>
        <w:tc>
          <w:tcPr>
            <w:tcW w:w="4195" w:type="dxa"/>
          </w:tcPr>
          <w:p w14:paraId="70324E45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Mid facial asymmetry, specifically maxilla (1/12)</w:t>
            </w:r>
          </w:p>
        </w:tc>
      </w:tr>
      <w:tr w:rsidR="00A84F01" w14:paraId="6B671E0D" w14:textId="77777777" w:rsidTr="00811B32">
        <w:tc>
          <w:tcPr>
            <w:tcW w:w="1555" w:type="dxa"/>
          </w:tcPr>
          <w:p w14:paraId="5762D84C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Oshiro 2011</w:t>
            </w:r>
          </w:p>
        </w:tc>
        <w:tc>
          <w:tcPr>
            <w:tcW w:w="3260" w:type="dxa"/>
          </w:tcPr>
          <w:p w14:paraId="0610BB12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Nasopharyngeal carcinoma</w:t>
            </w:r>
          </w:p>
        </w:tc>
        <w:tc>
          <w:tcPr>
            <w:tcW w:w="4195" w:type="dxa"/>
          </w:tcPr>
          <w:p w14:paraId="4AE564C0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Retardation of mandibular ramus in treatment field, facial asymmetry not visible</w:t>
            </w:r>
          </w:p>
          <w:p w14:paraId="5D56F0F7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Atrophy of lower right molars (however looks like extensive caries)</w:t>
            </w:r>
          </w:p>
        </w:tc>
      </w:tr>
      <w:tr w:rsidR="00A84F01" w14:paraId="64A54700" w14:textId="77777777" w:rsidTr="00811B32">
        <w:tc>
          <w:tcPr>
            <w:tcW w:w="1555" w:type="dxa"/>
          </w:tcPr>
          <w:p w14:paraId="6DF8CF42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Thompson 2013</w:t>
            </w:r>
          </w:p>
        </w:tc>
        <w:tc>
          <w:tcPr>
            <w:tcW w:w="3260" w:type="dxa"/>
          </w:tcPr>
          <w:p w14:paraId="7D33FE99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Rhabdomyosarcoma (n=10)</w:t>
            </w:r>
          </w:p>
          <w:p w14:paraId="4EBB3BE0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Sarcoma (n=2)</w:t>
            </w:r>
          </w:p>
          <w:p w14:paraId="7FF4E9CC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Teratoma (n=1)</w:t>
            </w:r>
          </w:p>
          <w:p w14:paraId="71BA26C0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Parotid carcinoma (n=1)</w:t>
            </w:r>
          </w:p>
        </w:tc>
        <w:tc>
          <w:tcPr>
            <w:tcW w:w="4195" w:type="dxa"/>
          </w:tcPr>
          <w:p w14:paraId="0D6D8678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Abnormal or missing teeth (n=2) – one had retrobulbar teratoma</w:t>
            </w:r>
          </w:p>
          <w:p w14:paraId="3DCC60AB" w14:textId="77777777" w:rsidR="00A84F01" w:rsidRPr="00647148" w:rsidRDefault="00A84F01" w:rsidP="00811B32">
            <w:pPr>
              <w:pStyle w:val="NoSpacing"/>
              <w:spacing w:line="276" w:lineRule="auto"/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</w:pPr>
            <w:r w:rsidRPr="00647148">
              <w:rPr>
                <w:rFonts w:ascii="Arial" w:hAnsi="Arial" w:cs="Arial"/>
                <w:bCs/>
                <w:color w:val="000000" w:themeColor="text1"/>
                <w:sz w:val="23"/>
                <w:szCs w:val="23"/>
              </w:rPr>
              <w:t>Asymmetrically delayed tooth eruption (n=1) – orbital rhabdomyosarcoma</w:t>
            </w:r>
          </w:p>
        </w:tc>
      </w:tr>
    </w:tbl>
    <w:p w14:paraId="647F1B53" w14:textId="77777777" w:rsidR="00A84F01" w:rsidRDefault="00A84F01">
      <w:pPr>
        <w:rPr>
          <w:rFonts w:ascii="Arial" w:hAnsi="Arial" w:cs="Arial"/>
          <w:b/>
          <w:bCs/>
          <w:sz w:val="21"/>
          <w:szCs w:val="21"/>
        </w:rPr>
      </w:pPr>
    </w:p>
    <w:p w14:paraId="5BF238C7" w14:textId="11D65A8A" w:rsidR="001F4CE2" w:rsidRPr="000F1B27" w:rsidRDefault="008A2308" w:rsidP="00E56F9E">
      <w:pPr>
        <w:pStyle w:val="NoSpacing"/>
        <w:spacing w:line="360" w:lineRule="auto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 </w:t>
      </w:r>
    </w:p>
    <w:sectPr w:rsidR="001F4CE2" w:rsidRPr="000F1B27" w:rsidSect="00416C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6E9"/>
    <w:rsid w:val="00006A17"/>
    <w:rsid w:val="0001372E"/>
    <w:rsid w:val="00062E50"/>
    <w:rsid w:val="00073FAE"/>
    <w:rsid w:val="00080321"/>
    <w:rsid w:val="00090AD1"/>
    <w:rsid w:val="000B3DB8"/>
    <w:rsid w:val="000B6F44"/>
    <w:rsid w:val="000C2276"/>
    <w:rsid w:val="000E2FE5"/>
    <w:rsid w:val="000F1B27"/>
    <w:rsid w:val="000F44AA"/>
    <w:rsid w:val="00142576"/>
    <w:rsid w:val="00143B9E"/>
    <w:rsid w:val="00194EC6"/>
    <w:rsid w:val="001A4462"/>
    <w:rsid w:val="001F4CE2"/>
    <w:rsid w:val="002034E8"/>
    <w:rsid w:val="002073EB"/>
    <w:rsid w:val="00236A0D"/>
    <w:rsid w:val="0024372D"/>
    <w:rsid w:val="002674E9"/>
    <w:rsid w:val="002A3844"/>
    <w:rsid w:val="002A4BC3"/>
    <w:rsid w:val="002B31E6"/>
    <w:rsid w:val="002C47EF"/>
    <w:rsid w:val="002F3E3F"/>
    <w:rsid w:val="0030654E"/>
    <w:rsid w:val="00310ECD"/>
    <w:rsid w:val="0031146F"/>
    <w:rsid w:val="00337356"/>
    <w:rsid w:val="00361347"/>
    <w:rsid w:val="00382949"/>
    <w:rsid w:val="00392B2E"/>
    <w:rsid w:val="003B352B"/>
    <w:rsid w:val="003D51C2"/>
    <w:rsid w:val="003F0365"/>
    <w:rsid w:val="003F580B"/>
    <w:rsid w:val="004023B7"/>
    <w:rsid w:val="00402DC0"/>
    <w:rsid w:val="00416C3C"/>
    <w:rsid w:val="00421320"/>
    <w:rsid w:val="00466B22"/>
    <w:rsid w:val="00467E69"/>
    <w:rsid w:val="00492195"/>
    <w:rsid w:val="004D7325"/>
    <w:rsid w:val="00506DAC"/>
    <w:rsid w:val="00511680"/>
    <w:rsid w:val="00531EF2"/>
    <w:rsid w:val="005576BD"/>
    <w:rsid w:val="005A2BA4"/>
    <w:rsid w:val="005B5F6D"/>
    <w:rsid w:val="005D6A1E"/>
    <w:rsid w:val="005D7035"/>
    <w:rsid w:val="00611BEB"/>
    <w:rsid w:val="00615241"/>
    <w:rsid w:val="0062734C"/>
    <w:rsid w:val="00634785"/>
    <w:rsid w:val="00647148"/>
    <w:rsid w:val="00697F3F"/>
    <w:rsid w:val="006B5679"/>
    <w:rsid w:val="006C2F81"/>
    <w:rsid w:val="00713456"/>
    <w:rsid w:val="00714371"/>
    <w:rsid w:val="007226E9"/>
    <w:rsid w:val="0074342B"/>
    <w:rsid w:val="00751D6A"/>
    <w:rsid w:val="007805CD"/>
    <w:rsid w:val="007A6058"/>
    <w:rsid w:val="007C6123"/>
    <w:rsid w:val="00811CB8"/>
    <w:rsid w:val="0081508A"/>
    <w:rsid w:val="00824EC5"/>
    <w:rsid w:val="0084470D"/>
    <w:rsid w:val="00852648"/>
    <w:rsid w:val="0085530E"/>
    <w:rsid w:val="00893346"/>
    <w:rsid w:val="008A2308"/>
    <w:rsid w:val="008A5FDC"/>
    <w:rsid w:val="008B5859"/>
    <w:rsid w:val="008D0AA2"/>
    <w:rsid w:val="00943F3D"/>
    <w:rsid w:val="0098523D"/>
    <w:rsid w:val="0099198A"/>
    <w:rsid w:val="009967E7"/>
    <w:rsid w:val="00997E56"/>
    <w:rsid w:val="009A1174"/>
    <w:rsid w:val="009A5169"/>
    <w:rsid w:val="009B7AEC"/>
    <w:rsid w:val="009C1188"/>
    <w:rsid w:val="00A03B27"/>
    <w:rsid w:val="00A413BB"/>
    <w:rsid w:val="00A56BC9"/>
    <w:rsid w:val="00A65349"/>
    <w:rsid w:val="00A67E31"/>
    <w:rsid w:val="00A80A85"/>
    <w:rsid w:val="00A84F01"/>
    <w:rsid w:val="00AB74DA"/>
    <w:rsid w:val="00AF193F"/>
    <w:rsid w:val="00B05E94"/>
    <w:rsid w:val="00B77F5B"/>
    <w:rsid w:val="00B91C06"/>
    <w:rsid w:val="00BB01A6"/>
    <w:rsid w:val="00BB0794"/>
    <w:rsid w:val="00BC10AB"/>
    <w:rsid w:val="00BE5CDE"/>
    <w:rsid w:val="00BF0BB7"/>
    <w:rsid w:val="00BF47B0"/>
    <w:rsid w:val="00C0350D"/>
    <w:rsid w:val="00C230E1"/>
    <w:rsid w:val="00C42DFF"/>
    <w:rsid w:val="00C51FA0"/>
    <w:rsid w:val="00C57A62"/>
    <w:rsid w:val="00C609F6"/>
    <w:rsid w:val="00C6432A"/>
    <w:rsid w:val="00C67205"/>
    <w:rsid w:val="00C91F1A"/>
    <w:rsid w:val="00CD21EA"/>
    <w:rsid w:val="00D052B2"/>
    <w:rsid w:val="00D27478"/>
    <w:rsid w:val="00D4480E"/>
    <w:rsid w:val="00D523E5"/>
    <w:rsid w:val="00D5690C"/>
    <w:rsid w:val="00D60A75"/>
    <w:rsid w:val="00D81AD5"/>
    <w:rsid w:val="00DB04E9"/>
    <w:rsid w:val="00E0209A"/>
    <w:rsid w:val="00E22605"/>
    <w:rsid w:val="00E22FD6"/>
    <w:rsid w:val="00E53A3D"/>
    <w:rsid w:val="00E56F9E"/>
    <w:rsid w:val="00EB2B73"/>
    <w:rsid w:val="00EC5CFC"/>
    <w:rsid w:val="00ED23E1"/>
    <w:rsid w:val="00ED4E99"/>
    <w:rsid w:val="00F256C1"/>
    <w:rsid w:val="00F31298"/>
    <w:rsid w:val="00F353E3"/>
    <w:rsid w:val="00F63D70"/>
    <w:rsid w:val="00F939F7"/>
    <w:rsid w:val="00FC565E"/>
    <w:rsid w:val="00FD5B9E"/>
    <w:rsid w:val="00FD5C07"/>
    <w:rsid w:val="00FF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5C24A"/>
  <w15:chartTrackingRefBased/>
  <w15:docId w15:val="{B9D5F98C-E1E9-4A42-8930-48D725AF4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226E9"/>
  </w:style>
  <w:style w:type="table" w:styleId="TableGrid">
    <w:name w:val="Table Grid"/>
    <w:basedOn w:val="TableNormal"/>
    <w:rsid w:val="00722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2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6E9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226E9"/>
  </w:style>
  <w:style w:type="character" w:styleId="Hyperlink">
    <w:name w:val="Hyperlink"/>
    <w:basedOn w:val="DefaultParagraphFont"/>
    <w:uiPriority w:val="99"/>
    <w:unhideWhenUsed/>
    <w:rsid w:val="007226E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226E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7226E9"/>
    <w:rPr>
      <w:rFonts w:ascii="Calibri" w:hAnsi="Calibri" w:cs="Calibr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C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oster</dc:creator>
  <cp:keywords/>
  <dc:description/>
  <cp:lastModifiedBy>FOSTERTHOMAS, Emma (THE CHRISTIE NHS FOUNDATION TRUST)</cp:lastModifiedBy>
  <cp:revision>3</cp:revision>
  <dcterms:created xsi:type="dcterms:W3CDTF">2024-04-30T14:38:00Z</dcterms:created>
  <dcterms:modified xsi:type="dcterms:W3CDTF">2024-04-30T14:38:00Z</dcterms:modified>
</cp:coreProperties>
</file>